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AF9D9" w14:textId="5181663E" w:rsidR="007F109D" w:rsidRPr="00DE0745" w:rsidRDefault="007F109D" w:rsidP="007F109D">
      <w:pPr>
        <w:spacing w:line="480" w:lineRule="auto"/>
        <w:rPr>
          <w:b/>
        </w:rPr>
      </w:pPr>
      <w:r w:rsidRPr="00DE0745">
        <w:rPr>
          <w:b/>
        </w:rPr>
        <w:t xml:space="preserve">Supplementary file </w:t>
      </w:r>
      <w:r w:rsidR="00307786">
        <w:rPr>
          <w:b/>
        </w:rPr>
        <w:t>2</w:t>
      </w:r>
    </w:p>
    <w:p w14:paraId="69E5BD7A" w14:textId="083E6524" w:rsidR="009910A5" w:rsidRDefault="00885C63" w:rsidP="007F109D">
      <w:pPr>
        <w:spacing w:line="480" w:lineRule="auto"/>
        <w:rPr>
          <w:bCs/>
        </w:rPr>
      </w:pPr>
      <w:r w:rsidRPr="00885C63">
        <w:rPr>
          <w:bCs/>
          <w:noProof/>
        </w:rPr>
        <w:drawing>
          <wp:anchor distT="0" distB="0" distL="114300" distR="114300" simplePos="0" relativeHeight="251661312" behindDoc="0" locked="0" layoutInCell="1" allowOverlap="1" wp14:anchorId="2F13D0FB" wp14:editId="044887D5">
            <wp:simplePos x="0" y="0"/>
            <wp:positionH relativeFrom="margin">
              <wp:align>center</wp:align>
            </wp:positionH>
            <wp:positionV relativeFrom="paragraph">
              <wp:posOffset>54078</wp:posOffset>
            </wp:positionV>
            <wp:extent cx="5029200" cy="3657600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EB74D28" w14:textId="2A43DB3C" w:rsidR="009910A5" w:rsidRDefault="009910A5" w:rsidP="007F109D">
      <w:pPr>
        <w:spacing w:line="480" w:lineRule="auto"/>
        <w:rPr>
          <w:bCs/>
        </w:rPr>
      </w:pPr>
    </w:p>
    <w:p w14:paraId="5503D5F0" w14:textId="77777777" w:rsidR="009910A5" w:rsidRDefault="009910A5" w:rsidP="007F109D">
      <w:pPr>
        <w:spacing w:line="480" w:lineRule="auto"/>
        <w:rPr>
          <w:bCs/>
        </w:rPr>
      </w:pPr>
    </w:p>
    <w:p w14:paraId="3A5DC4DA" w14:textId="77777777" w:rsidR="009910A5" w:rsidRDefault="009910A5" w:rsidP="007F109D">
      <w:pPr>
        <w:spacing w:line="480" w:lineRule="auto"/>
        <w:rPr>
          <w:bCs/>
        </w:rPr>
      </w:pPr>
    </w:p>
    <w:p w14:paraId="06C7D303" w14:textId="77777777" w:rsidR="009910A5" w:rsidRDefault="009910A5" w:rsidP="007F109D">
      <w:pPr>
        <w:spacing w:line="480" w:lineRule="auto"/>
        <w:rPr>
          <w:bCs/>
        </w:rPr>
      </w:pPr>
    </w:p>
    <w:p w14:paraId="2AA3350E" w14:textId="77777777" w:rsidR="009910A5" w:rsidRDefault="009910A5" w:rsidP="007F109D">
      <w:pPr>
        <w:spacing w:line="480" w:lineRule="auto"/>
        <w:rPr>
          <w:bCs/>
        </w:rPr>
      </w:pPr>
    </w:p>
    <w:p w14:paraId="5EB1AE74" w14:textId="6FC9D140" w:rsidR="009910A5" w:rsidRDefault="009910A5" w:rsidP="007F109D">
      <w:pPr>
        <w:spacing w:line="480" w:lineRule="auto"/>
        <w:rPr>
          <w:bCs/>
        </w:rPr>
      </w:pPr>
    </w:p>
    <w:p w14:paraId="6B270418" w14:textId="77777777" w:rsidR="009910A5" w:rsidRDefault="009910A5" w:rsidP="007F109D">
      <w:pPr>
        <w:spacing w:line="480" w:lineRule="auto"/>
        <w:rPr>
          <w:bCs/>
        </w:rPr>
      </w:pPr>
    </w:p>
    <w:p w14:paraId="64CFA704" w14:textId="7DC28F6E" w:rsidR="008D4CCE" w:rsidRDefault="008D4CCE" w:rsidP="007F109D">
      <w:pPr>
        <w:spacing w:line="480" w:lineRule="auto"/>
      </w:pPr>
      <w:r>
        <w:rPr>
          <w:bCs/>
        </w:rPr>
        <w:t xml:space="preserve">Figure S1: </w:t>
      </w:r>
      <w:r w:rsidR="007F109D" w:rsidRPr="00BA603C">
        <w:rPr>
          <w:bCs/>
        </w:rPr>
        <w:t>Coefficient</w:t>
      </w:r>
      <w:r w:rsidR="007F109D" w:rsidRPr="00DE0745">
        <w:t xml:space="preserve"> plot – prevalence ratio of good family financial security by level of family </w:t>
      </w:r>
      <w:r w:rsidR="00885C63">
        <w:t>functioning</w:t>
      </w:r>
      <w:r>
        <w:br/>
      </w:r>
    </w:p>
    <w:p w14:paraId="2C057D67" w14:textId="77777777" w:rsidR="008D4CCE" w:rsidRDefault="008D4CCE">
      <w:r>
        <w:br w:type="page"/>
      </w:r>
    </w:p>
    <w:p w14:paraId="32BC4B59" w14:textId="1843C2A5" w:rsidR="009910A5" w:rsidRDefault="00885C63" w:rsidP="007F109D">
      <w:pPr>
        <w:spacing w:line="480" w:lineRule="auto"/>
      </w:pPr>
      <w:r w:rsidRPr="00885C63"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57F60A75" wp14:editId="2C258025">
            <wp:simplePos x="0" y="0"/>
            <wp:positionH relativeFrom="margin">
              <wp:align>center</wp:align>
            </wp:positionH>
            <wp:positionV relativeFrom="paragraph">
              <wp:posOffset>635</wp:posOffset>
            </wp:positionV>
            <wp:extent cx="5029200" cy="3657600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36B8DFD" w14:textId="2FEB8388" w:rsidR="009910A5" w:rsidRDefault="009910A5" w:rsidP="007F109D">
      <w:pPr>
        <w:spacing w:line="480" w:lineRule="auto"/>
      </w:pPr>
    </w:p>
    <w:p w14:paraId="6B8ACC49" w14:textId="51C29D77" w:rsidR="009910A5" w:rsidRDefault="009910A5" w:rsidP="007F109D">
      <w:pPr>
        <w:spacing w:line="480" w:lineRule="auto"/>
      </w:pPr>
    </w:p>
    <w:p w14:paraId="1CB4EB18" w14:textId="1E000FD5" w:rsidR="009910A5" w:rsidRDefault="009910A5" w:rsidP="007F109D">
      <w:pPr>
        <w:spacing w:line="480" w:lineRule="auto"/>
      </w:pPr>
    </w:p>
    <w:p w14:paraId="4F51669D" w14:textId="6A55A639" w:rsidR="009910A5" w:rsidRDefault="009910A5" w:rsidP="007F109D">
      <w:pPr>
        <w:spacing w:line="480" w:lineRule="auto"/>
      </w:pPr>
    </w:p>
    <w:p w14:paraId="5A3212A3" w14:textId="03ACE53E" w:rsidR="009910A5" w:rsidRPr="00BA603C" w:rsidRDefault="009910A5" w:rsidP="007F109D">
      <w:pPr>
        <w:spacing w:line="480" w:lineRule="auto"/>
      </w:pPr>
    </w:p>
    <w:p w14:paraId="3DBE06AE" w14:textId="31758953" w:rsidR="009910A5" w:rsidRDefault="009910A5" w:rsidP="007F109D">
      <w:pPr>
        <w:spacing w:line="480" w:lineRule="auto"/>
        <w:rPr>
          <w:bCs/>
        </w:rPr>
      </w:pPr>
    </w:p>
    <w:p w14:paraId="348FA05B" w14:textId="77777777" w:rsidR="009910A5" w:rsidRDefault="009910A5" w:rsidP="009910A5">
      <w:pPr>
        <w:spacing w:line="480" w:lineRule="auto"/>
        <w:rPr>
          <w:bCs/>
        </w:rPr>
      </w:pPr>
    </w:p>
    <w:p w14:paraId="7869E897" w14:textId="77777777" w:rsidR="009910A5" w:rsidRDefault="009910A5" w:rsidP="009910A5">
      <w:pPr>
        <w:spacing w:line="480" w:lineRule="auto"/>
        <w:rPr>
          <w:bCs/>
        </w:rPr>
      </w:pPr>
    </w:p>
    <w:p w14:paraId="3FE03D60" w14:textId="5F367948" w:rsidR="009910A5" w:rsidRDefault="008D4CCE" w:rsidP="009910A5">
      <w:pPr>
        <w:spacing w:line="480" w:lineRule="auto"/>
      </w:pPr>
      <w:r>
        <w:rPr>
          <w:bCs/>
        </w:rPr>
        <w:t xml:space="preserve">Figure S2: </w:t>
      </w:r>
      <w:r w:rsidR="009910A5" w:rsidRPr="00BA603C">
        <w:rPr>
          <w:bCs/>
        </w:rPr>
        <w:t>Coefficient</w:t>
      </w:r>
      <w:r w:rsidR="009910A5" w:rsidRPr="00DE0745">
        <w:t xml:space="preserve"> plot – prevalence ratio of </w:t>
      </w:r>
      <w:r w:rsidR="00885C63">
        <w:t xml:space="preserve">experience of </w:t>
      </w:r>
      <w:r w:rsidR="009910A5" w:rsidRPr="00DE0745">
        <w:t xml:space="preserve">pain by level of family </w:t>
      </w:r>
      <w:r w:rsidR="00885C63">
        <w:t>functioning</w:t>
      </w:r>
    </w:p>
    <w:p w14:paraId="03C64DF3" w14:textId="77777777" w:rsidR="008D4CCE" w:rsidRDefault="008D4CCE">
      <w:r>
        <w:br w:type="page"/>
      </w:r>
    </w:p>
    <w:p w14:paraId="114AFC21" w14:textId="69A8976E" w:rsidR="009910A5" w:rsidRDefault="00885C63" w:rsidP="007F109D">
      <w:pPr>
        <w:spacing w:line="480" w:lineRule="auto"/>
      </w:pPr>
      <w:r w:rsidRPr="00885C63"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525952DB" wp14:editId="1E0FE2CD">
            <wp:simplePos x="0" y="0"/>
            <wp:positionH relativeFrom="margin">
              <wp:align>center</wp:align>
            </wp:positionH>
            <wp:positionV relativeFrom="paragraph">
              <wp:posOffset>1270</wp:posOffset>
            </wp:positionV>
            <wp:extent cx="5029200" cy="3657600"/>
            <wp:effectExtent l="0" t="0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6A1E4D" w14:textId="77777777" w:rsidR="008D4CCE" w:rsidRDefault="008D4CCE" w:rsidP="00885C63">
      <w:pPr>
        <w:spacing w:line="480" w:lineRule="auto"/>
      </w:pPr>
    </w:p>
    <w:p w14:paraId="3D4BE39A" w14:textId="77777777" w:rsidR="008D4CCE" w:rsidRDefault="008D4CCE" w:rsidP="00885C63">
      <w:pPr>
        <w:spacing w:line="480" w:lineRule="auto"/>
      </w:pPr>
    </w:p>
    <w:p w14:paraId="4EDD5859" w14:textId="77777777" w:rsidR="008D4CCE" w:rsidRDefault="008D4CCE" w:rsidP="00885C63">
      <w:pPr>
        <w:spacing w:line="480" w:lineRule="auto"/>
      </w:pPr>
    </w:p>
    <w:p w14:paraId="67B86701" w14:textId="23675966" w:rsidR="00885C63" w:rsidRPr="00DE0745" w:rsidRDefault="008D4CCE" w:rsidP="00885C63">
      <w:pPr>
        <w:spacing w:line="480" w:lineRule="auto"/>
      </w:pPr>
      <w:r>
        <w:t xml:space="preserve">Figure S3: </w:t>
      </w:r>
      <w:r w:rsidR="00885C63" w:rsidRPr="00DE0745">
        <w:t>Coefficient plot – prevalence ratio of CVD diagnosis by level of family wellbeing</w:t>
      </w:r>
    </w:p>
    <w:p w14:paraId="050DDB98" w14:textId="77777777" w:rsidR="009910A5" w:rsidRDefault="009910A5" w:rsidP="007F109D">
      <w:pPr>
        <w:spacing w:line="480" w:lineRule="auto"/>
      </w:pPr>
    </w:p>
    <w:p w14:paraId="5186110B" w14:textId="0009F513" w:rsidR="009910A5" w:rsidRDefault="009910A5" w:rsidP="007F109D">
      <w:pPr>
        <w:spacing w:line="480" w:lineRule="auto"/>
      </w:pPr>
    </w:p>
    <w:p w14:paraId="16B3CF36" w14:textId="0EF12DDD" w:rsidR="009910A5" w:rsidRDefault="009910A5" w:rsidP="007F109D">
      <w:pPr>
        <w:spacing w:line="480" w:lineRule="auto"/>
      </w:pPr>
    </w:p>
    <w:p w14:paraId="0AACBCCF" w14:textId="5439DC19" w:rsidR="009910A5" w:rsidRDefault="009910A5" w:rsidP="007F109D">
      <w:pPr>
        <w:spacing w:line="480" w:lineRule="auto"/>
      </w:pPr>
    </w:p>
    <w:p w14:paraId="257EDE9B" w14:textId="2BB463C6" w:rsidR="009910A5" w:rsidRDefault="009910A5" w:rsidP="007F109D">
      <w:pPr>
        <w:spacing w:line="480" w:lineRule="auto"/>
      </w:pPr>
    </w:p>
    <w:p w14:paraId="0B77BA35" w14:textId="1D5B3BE0" w:rsidR="009910A5" w:rsidRDefault="009910A5" w:rsidP="007F109D">
      <w:pPr>
        <w:spacing w:line="480" w:lineRule="auto"/>
      </w:pPr>
    </w:p>
    <w:p w14:paraId="302D94C2" w14:textId="51FFA8AB" w:rsidR="009910A5" w:rsidRDefault="009910A5" w:rsidP="007F109D">
      <w:pPr>
        <w:spacing w:line="480" w:lineRule="auto"/>
      </w:pPr>
    </w:p>
    <w:p w14:paraId="17A3C9DD" w14:textId="77777777" w:rsidR="009910A5" w:rsidRDefault="009910A5" w:rsidP="007F109D">
      <w:pPr>
        <w:spacing w:line="480" w:lineRule="auto"/>
      </w:pPr>
    </w:p>
    <w:p w14:paraId="3A9BFF76" w14:textId="77777777" w:rsidR="009910A5" w:rsidRDefault="009910A5" w:rsidP="007F109D">
      <w:pPr>
        <w:spacing w:line="480" w:lineRule="auto"/>
      </w:pPr>
    </w:p>
    <w:p w14:paraId="6B1FBF10" w14:textId="77777777" w:rsidR="009910A5" w:rsidRDefault="009910A5" w:rsidP="007F109D">
      <w:pPr>
        <w:spacing w:line="480" w:lineRule="auto"/>
      </w:pPr>
    </w:p>
    <w:p w14:paraId="0FBB4007" w14:textId="77777777" w:rsidR="009910A5" w:rsidRDefault="009910A5" w:rsidP="007F109D">
      <w:pPr>
        <w:spacing w:line="480" w:lineRule="auto"/>
      </w:pPr>
    </w:p>
    <w:p w14:paraId="7E10C702" w14:textId="71999704" w:rsidR="004E789F" w:rsidRDefault="004E789F"/>
    <w:sectPr w:rsidR="004E78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09D"/>
    <w:rsid w:val="0001321B"/>
    <w:rsid w:val="00022F54"/>
    <w:rsid w:val="00031DAC"/>
    <w:rsid w:val="00082F7B"/>
    <w:rsid w:val="000A1C82"/>
    <w:rsid w:val="000C06BC"/>
    <w:rsid w:val="000F3A95"/>
    <w:rsid w:val="000F5964"/>
    <w:rsid w:val="00117636"/>
    <w:rsid w:val="00130F6F"/>
    <w:rsid w:val="00161C9D"/>
    <w:rsid w:val="00186A95"/>
    <w:rsid w:val="001C79E8"/>
    <w:rsid w:val="001E537E"/>
    <w:rsid w:val="001F1DC8"/>
    <w:rsid w:val="001F5237"/>
    <w:rsid w:val="00210BBD"/>
    <w:rsid w:val="00243772"/>
    <w:rsid w:val="0024600B"/>
    <w:rsid w:val="00263C51"/>
    <w:rsid w:val="002B402C"/>
    <w:rsid w:val="002C5B52"/>
    <w:rsid w:val="002E015D"/>
    <w:rsid w:val="002F1DAB"/>
    <w:rsid w:val="00307786"/>
    <w:rsid w:val="00311109"/>
    <w:rsid w:val="0031403B"/>
    <w:rsid w:val="00320287"/>
    <w:rsid w:val="0032771E"/>
    <w:rsid w:val="0039381B"/>
    <w:rsid w:val="003A6B3D"/>
    <w:rsid w:val="003C5FD4"/>
    <w:rsid w:val="00407A1E"/>
    <w:rsid w:val="00425A95"/>
    <w:rsid w:val="00462A41"/>
    <w:rsid w:val="0047429E"/>
    <w:rsid w:val="004B3C17"/>
    <w:rsid w:val="004C46AB"/>
    <w:rsid w:val="004D3669"/>
    <w:rsid w:val="004E789F"/>
    <w:rsid w:val="00542680"/>
    <w:rsid w:val="005449D6"/>
    <w:rsid w:val="00571897"/>
    <w:rsid w:val="00573BC7"/>
    <w:rsid w:val="005C5F43"/>
    <w:rsid w:val="00645D16"/>
    <w:rsid w:val="00673170"/>
    <w:rsid w:val="00694564"/>
    <w:rsid w:val="006B40F2"/>
    <w:rsid w:val="006C7970"/>
    <w:rsid w:val="006D1314"/>
    <w:rsid w:val="006D6C07"/>
    <w:rsid w:val="006F4C9D"/>
    <w:rsid w:val="006F4EE9"/>
    <w:rsid w:val="0073472A"/>
    <w:rsid w:val="00740106"/>
    <w:rsid w:val="00742308"/>
    <w:rsid w:val="00746A85"/>
    <w:rsid w:val="00762793"/>
    <w:rsid w:val="00771CEB"/>
    <w:rsid w:val="007D01F8"/>
    <w:rsid w:val="007F109D"/>
    <w:rsid w:val="007F40F6"/>
    <w:rsid w:val="00817DD6"/>
    <w:rsid w:val="00885C63"/>
    <w:rsid w:val="008C5D68"/>
    <w:rsid w:val="008D4CCE"/>
    <w:rsid w:val="008E4177"/>
    <w:rsid w:val="00902BC6"/>
    <w:rsid w:val="00912F83"/>
    <w:rsid w:val="00932DAF"/>
    <w:rsid w:val="00954339"/>
    <w:rsid w:val="00956562"/>
    <w:rsid w:val="009623FA"/>
    <w:rsid w:val="00963034"/>
    <w:rsid w:val="00983A72"/>
    <w:rsid w:val="009910A5"/>
    <w:rsid w:val="00992D4F"/>
    <w:rsid w:val="009A7297"/>
    <w:rsid w:val="009B397A"/>
    <w:rsid w:val="00A137FB"/>
    <w:rsid w:val="00A26F01"/>
    <w:rsid w:val="00A64969"/>
    <w:rsid w:val="00AB14C8"/>
    <w:rsid w:val="00AC0C57"/>
    <w:rsid w:val="00AC27A6"/>
    <w:rsid w:val="00AC7AEE"/>
    <w:rsid w:val="00AD126E"/>
    <w:rsid w:val="00AE5709"/>
    <w:rsid w:val="00AE6294"/>
    <w:rsid w:val="00AF4631"/>
    <w:rsid w:val="00B415B2"/>
    <w:rsid w:val="00B551BC"/>
    <w:rsid w:val="00B72B59"/>
    <w:rsid w:val="00B9478B"/>
    <w:rsid w:val="00B95768"/>
    <w:rsid w:val="00BB712C"/>
    <w:rsid w:val="00C03783"/>
    <w:rsid w:val="00C14B39"/>
    <w:rsid w:val="00C174BF"/>
    <w:rsid w:val="00C21D11"/>
    <w:rsid w:val="00C23E85"/>
    <w:rsid w:val="00C55237"/>
    <w:rsid w:val="00D64E79"/>
    <w:rsid w:val="00D729AC"/>
    <w:rsid w:val="00D77A9A"/>
    <w:rsid w:val="00D81E7B"/>
    <w:rsid w:val="00D8216C"/>
    <w:rsid w:val="00D868BD"/>
    <w:rsid w:val="00D96A1B"/>
    <w:rsid w:val="00DC5E74"/>
    <w:rsid w:val="00DE48A2"/>
    <w:rsid w:val="00E31C03"/>
    <w:rsid w:val="00E64D3F"/>
    <w:rsid w:val="00E66B2E"/>
    <w:rsid w:val="00E66E77"/>
    <w:rsid w:val="00EC5A76"/>
    <w:rsid w:val="00F239EF"/>
    <w:rsid w:val="00F32EF4"/>
    <w:rsid w:val="00F36D6A"/>
    <w:rsid w:val="00F60471"/>
    <w:rsid w:val="00F62342"/>
    <w:rsid w:val="00F902E0"/>
    <w:rsid w:val="00FC3687"/>
    <w:rsid w:val="00FD3A43"/>
    <w:rsid w:val="00FE1E85"/>
    <w:rsid w:val="00FF4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42BA0"/>
  <w15:chartTrackingRefBased/>
  <w15:docId w15:val="{D4002008-9DBA-2B47-B70A-FC857A9C1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09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85C63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ayla-May Brinckley</dc:creator>
  <cp:keywords/>
  <dc:description/>
  <cp:lastModifiedBy>Makayla-May Brinckley</cp:lastModifiedBy>
  <cp:revision>6</cp:revision>
  <dcterms:created xsi:type="dcterms:W3CDTF">2022-01-17T22:35:00Z</dcterms:created>
  <dcterms:modified xsi:type="dcterms:W3CDTF">2022-06-16T01:32:00Z</dcterms:modified>
</cp:coreProperties>
</file>